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3F9" w:rsidRPr="0089658B" w:rsidRDefault="00A073F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073F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ulture-specific foo</w:t>
      </w:r>
      <w:r w:rsidR="00006DC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 frequency questionnaire</w:t>
      </w:r>
      <w:r w:rsidRPr="00A073F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o assess the d</w:t>
      </w:r>
      <w:bookmarkStart w:id="0" w:name="_GoBack"/>
      <w:bookmarkEnd w:id="0"/>
      <w:r w:rsidRPr="00A073F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etary intake of the pa</w:t>
      </w:r>
      <w:r w:rsidR="00A13B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oralist in Monduli district, N</w:t>
      </w:r>
      <w:r w:rsidR="00006DC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rthern Tanzania</w:t>
      </w:r>
    </w:p>
    <w:p w:rsidR="00A073F9" w:rsidRPr="0089658B" w:rsidRDefault="00A073F9" w:rsidP="00A073F9">
      <w:pPr>
        <w:rPr>
          <w:rFonts w:ascii="Times New Roman" w:hAnsi="Times New Roman" w:cs="Times New Roman"/>
        </w:rPr>
      </w:pPr>
      <w:r w:rsidRPr="0089658B">
        <w:rPr>
          <w:rFonts w:ascii="Times New Roman" w:hAnsi="Times New Roman" w:cs="Times New Roman"/>
          <w:b/>
        </w:rPr>
        <w:t>Question:</w:t>
      </w:r>
      <w:r w:rsidRPr="0089658B">
        <w:rPr>
          <w:rFonts w:ascii="Times New Roman" w:hAnsi="Times New Roman" w:cs="Times New Roman"/>
        </w:rPr>
        <w:t xml:space="preserve"> </w:t>
      </w:r>
      <w:r w:rsidR="00BB3E94">
        <w:rPr>
          <w:rFonts w:ascii="Times New Roman" w:hAnsi="Times New Roman" w:cs="Times New Roman"/>
        </w:rPr>
        <w:t>H</w:t>
      </w:r>
      <w:r w:rsidRPr="0089658B">
        <w:rPr>
          <w:rFonts w:ascii="Times New Roman" w:hAnsi="Times New Roman" w:cs="Times New Roman"/>
        </w:rPr>
        <w:t>ow often you eat at least ONE portion of the foll</w:t>
      </w:r>
      <w:r w:rsidR="00BB3E94">
        <w:rPr>
          <w:rFonts w:ascii="Times New Roman" w:hAnsi="Times New Roman" w:cs="Times New Roman"/>
        </w:rPr>
        <w:t>owing foods and drinks in the past 30 days?</w:t>
      </w:r>
      <w:r w:rsidRPr="0089658B">
        <w:rPr>
          <w:rFonts w:ascii="Times New Roman" w:hAnsi="Times New Roman" w:cs="Times New Roman"/>
        </w:rPr>
        <w:tab/>
      </w:r>
      <w:r w:rsidRPr="0089658B">
        <w:rPr>
          <w:rFonts w:ascii="Times New Roman" w:hAnsi="Times New Roman" w:cs="Times New Roman"/>
        </w:rPr>
        <w:tab/>
      </w:r>
    </w:p>
    <w:p w:rsidR="00A073F9" w:rsidRPr="00BB3E94" w:rsidRDefault="0089658B" w:rsidP="00BB3E94">
      <w:pPr>
        <w:rPr>
          <w:rFonts w:ascii="Times New Roman" w:hAnsi="Times New Roman" w:cs="Times New Roman"/>
          <w:b/>
        </w:rPr>
      </w:pPr>
      <w:r w:rsidRPr="0089658B">
        <w:rPr>
          <w:rFonts w:ascii="Times New Roman" w:hAnsi="Times New Roman" w:cs="Times New Roman"/>
          <w:b/>
        </w:rPr>
        <w:t>NOTE</w:t>
      </w:r>
      <w:r w:rsidR="00A073F9" w:rsidRPr="0089658B">
        <w:rPr>
          <w:rFonts w:ascii="Times New Roman" w:hAnsi="Times New Roman" w:cs="Times New Roman"/>
          <w:b/>
        </w:rPr>
        <w:t xml:space="preserve">: </w:t>
      </w:r>
      <w:r w:rsidR="00A073F9" w:rsidRPr="00BB3E94">
        <w:rPr>
          <w:rFonts w:ascii="Times New Roman" w:hAnsi="Times New Roman" w:cs="Times New Roman"/>
        </w:rPr>
        <w:t>Please pick only one frequency for each food.</w:t>
      </w:r>
    </w:p>
    <w:p w:rsidR="00A073F9" w:rsidRPr="00BB3E94" w:rsidRDefault="0089658B" w:rsidP="00BB3E94">
      <w:pPr>
        <w:rPr>
          <w:rFonts w:ascii="Times New Roman" w:hAnsi="Times New Roman" w:cs="Times New Roman"/>
        </w:rPr>
      </w:pPr>
      <w:r w:rsidRPr="00BB3E94">
        <w:rPr>
          <w:rFonts w:ascii="Times New Roman" w:hAnsi="Times New Roman" w:cs="Times New Roman"/>
        </w:rPr>
        <w:t>A</w:t>
      </w:r>
      <w:r w:rsidR="00A073F9" w:rsidRPr="00BB3E94">
        <w:rPr>
          <w:rFonts w:ascii="Times New Roman" w:hAnsi="Times New Roman" w:cs="Times New Roman"/>
        </w:rPr>
        <w:t>bout serving sizes: Example 1 serving spoon = ½ cup. If you consume 2 servings of a food once a week, then you will check “2-4 per week.”</w:t>
      </w:r>
    </w:p>
    <w:tbl>
      <w:tblPr>
        <w:tblW w:w="13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4824"/>
        <w:gridCol w:w="206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</w:tblGrid>
      <w:tr w:rsidR="00BB3E94" w:rsidRPr="00BB3E94" w:rsidTr="00A13B43">
        <w:trPr>
          <w:cantSplit/>
          <w:trHeight w:val="1134"/>
        </w:trPr>
        <w:tc>
          <w:tcPr>
            <w:tcW w:w="0" w:type="auto"/>
            <w:shd w:val="clear" w:color="auto" w:fill="auto"/>
            <w:vAlign w:val="center"/>
            <w:hideMark/>
          </w:tcPr>
          <w:p w:rsidR="00BB3E94" w:rsidRPr="0089658B" w:rsidRDefault="00BB3E94" w:rsidP="00A13B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Co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3E94" w:rsidRPr="0089658B" w:rsidRDefault="00BB3E94" w:rsidP="00A13B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Name of f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3E94" w:rsidRPr="0089658B" w:rsidRDefault="00BB3E94" w:rsidP="00A13B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Serving size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Never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13B4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-3 per </w:t>
            </w: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month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once per week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2-4 times per week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5-6 times per week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once per day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2-3 times per day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4-5 times per day</w:t>
            </w:r>
          </w:p>
        </w:tc>
        <w:tc>
          <w:tcPr>
            <w:tcW w:w="0" w:type="auto"/>
            <w:shd w:val="clear" w:color="auto" w:fill="auto"/>
            <w:textDirection w:val="tbRl"/>
            <w:vAlign w:val="center"/>
            <w:hideMark/>
          </w:tcPr>
          <w:p w:rsidR="00BB3E94" w:rsidRPr="0089658B" w:rsidRDefault="00BB3E94" w:rsidP="00BB3E9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bCs/>
                <w:color w:val="000000"/>
              </w:rPr>
              <w:t>6+ times per day</w:t>
            </w: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Mixed porridge (</w:t>
            </w:r>
            <w:proofErr w:type="spellStart"/>
            <w:r w:rsidRPr="00896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ji</w:t>
            </w:r>
            <w:proofErr w:type="spellEnd"/>
            <w:r w:rsidRPr="008965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c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Stiff porridge (</w:t>
            </w:r>
            <w:proofErr w:type="spellStart"/>
            <w:r w:rsidRPr="00896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ali</w:t>
            </w:r>
            <w:proofErr w:type="spellEnd"/>
            <w:r w:rsidRPr="008965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94">
              <w:rPr>
                <w:rFonts w:ascii="Times New Roman" w:eastAsia="Times New Roman" w:hAnsi="Times New Roman" w:cs="Times New Roman"/>
                <w:color w:val="000000"/>
              </w:rPr>
              <w:t>Maize and</w:t>
            </w:r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 beans, mixed dish (</w:t>
            </w:r>
            <w:proofErr w:type="spellStart"/>
            <w:r w:rsidRPr="00896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kande</w:t>
            </w:r>
            <w:proofErr w:type="spellEnd"/>
            <w:r w:rsidRPr="008965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Beans</w:t>
            </w:r>
            <w:r w:rsidR="00327CD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 a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/2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Mil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c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Yoghu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c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327CDF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BB3E94"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ilk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d maize, mixed dish</w:t>
            </w:r>
            <w:r w:rsidR="00BB3E94"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BB3E94" w:rsidRPr="00896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shoro</w:t>
            </w:r>
            <w:proofErr w:type="spellEnd"/>
            <w:r w:rsidR="00BB3E94" w:rsidRPr="008965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c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Tea with su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c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B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1 palm-siz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Goa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1 palm-siz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Meat soup, mixed di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b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Bread (</w:t>
            </w:r>
            <w:r w:rsidRPr="00896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patti</w:t>
            </w: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pie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Fruit juice, mix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250 ml gla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Man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medium pie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Spin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/2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ried don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pie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Banana cooked with meat (</w:t>
            </w:r>
            <w:proofErr w:type="spellStart"/>
            <w:r w:rsidRPr="00896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ori</w:t>
            </w:r>
            <w:proofErr w:type="spellEnd"/>
            <w:r w:rsidRPr="008965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b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Cooked cassa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Sweet potat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Banana ri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medium pie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Vegetables, mixed di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/2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Cabbag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Local bre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b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Sugary beverages (</w:t>
            </w:r>
            <w:proofErr w:type="spellStart"/>
            <w:r w:rsidRPr="0089658B">
              <w:rPr>
                <w:rFonts w:ascii="Times New Roman" w:eastAsia="Times New Roman" w:hAnsi="Times New Roman" w:cs="Times New Roman"/>
                <w:color w:val="000000"/>
              </w:rPr>
              <w:t>e.g</w:t>
            </w:r>
            <w:proofErr w:type="spellEnd"/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96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ke, Fanta</w:t>
            </w: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350 ml bott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Milk tea with su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 c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94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  <w:r w:rsidRPr="0089658B">
              <w:rPr>
                <w:rFonts w:ascii="Times New Roman" w:eastAsia="Times New Roman" w:hAnsi="Times New Roman" w:cs="Times New Roman"/>
                <w:color w:val="000000"/>
              </w:rPr>
              <w:t xml:space="preserve"> peas</w:t>
            </w:r>
            <w:r w:rsidR="00A13B43">
              <w:rPr>
                <w:rFonts w:ascii="Times New Roman" w:eastAsia="Times New Roman" w:hAnsi="Times New Roman" w:cs="Times New Roman"/>
                <w:color w:val="000000"/>
              </w:rPr>
              <w:t>, a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/2 p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B3E94" w:rsidRPr="00BB3E94" w:rsidTr="00BB3E9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F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94">
              <w:rPr>
                <w:rFonts w:ascii="Times New Roman" w:eastAsia="Times New Roman" w:hAnsi="Times New Roman" w:cs="Times New Roman"/>
                <w:color w:val="000000"/>
              </w:rPr>
              <w:t>Other wild gree</w:t>
            </w: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n vege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1/2 c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3E94" w:rsidRPr="0089658B" w:rsidRDefault="00BB3E94" w:rsidP="00896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89658B" w:rsidRDefault="0089658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073F9" w:rsidRDefault="00A073F9"/>
    <w:p w:rsidR="003D5A90" w:rsidRDefault="003D5A90"/>
    <w:p w:rsidR="00A073F9" w:rsidRDefault="00A073F9"/>
    <w:p w:rsidR="00A073F9" w:rsidRDefault="00A073F9"/>
    <w:p w:rsidR="00A073F9" w:rsidRDefault="00A073F9"/>
    <w:p w:rsidR="00A073F9" w:rsidRDefault="00A073F9"/>
    <w:p w:rsidR="00A073F9" w:rsidRDefault="00A073F9"/>
    <w:p w:rsidR="00A073F9" w:rsidRDefault="00A073F9"/>
    <w:p w:rsidR="00A073F9" w:rsidRDefault="00A073F9"/>
    <w:sectPr w:rsidR="00A073F9" w:rsidSect="006938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B42C7C"/>
    <w:multiLevelType w:val="hybridMultilevel"/>
    <w:tmpl w:val="AB601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874"/>
    <w:rsid w:val="00006DC4"/>
    <w:rsid w:val="000E7EF1"/>
    <w:rsid w:val="00116DA2"/>
    <w:rsid w:val="00327CDF"/>
    <w:rsid w:val="00351BC3"/>
    <w:rsid w:val="003D5A90"/>
    <w:rsid w:val="00693874"/>
    <w:rsid w:val="0089658B"/>
    <w:rsid w:val="00A073F9"/>
    <w:rsid w:val="00A13B43"/>
    <w:rsid w:val="00BB3E94"/>
    <w:rsid w:val="00DB553E"/>
    <w:rsid w:val="00E7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8B90C"/>
  <w15:chartTrackingRefBased/>
  <w15:docId w15:val="{6A22B44E-4D49-42B7-AA49-60C626EF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73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2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1-04-15T16:58:00Z</dcterms:created>
  <dcterms:modified xsi:type="dcterms:W3CDTF">2021-04-16T05:06:00Z</dcterms:modified>
</cp:coreProperties>
</file>